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800"/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980"/>
        <w:gridCol w:w="820"/>
        <w:gridCol w:w="1000"/>
        <w:gridCol w:w="1300"/>
        <w:gridCol w:w="1300"/>
        <w:gridCol w:w="720"/>
        <w:gridCol w:w="1300"/>
      </w:tblGrid>
      <w:tr w:rsidR="00644281" w:rsidRPr="00644281" w14:paraId="155CEA51" w14:textId="77777777" w:rsidTr="00717BB9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232C8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</w:p>
        </w:tc>
        <w:tc>
          <w:tcPr>
            <w:tcW w:w="6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0855" w14:textId="4D5D405F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  <w:t xml:space="preserve">MIC DISTRIBUTION  † ( </w:t>
            </w:r>
            <w:r w:rsidRPr="00644281">
              <w:rPr>
                <w:rFonts w:ascii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 xml:space="preserve"> µ</w:t>
            </w:r>
            <w:r w:rsidRPr="00644281">
              <w:rPr>
                <w:rFonts w:ascii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g</w:t>
            </w:r>
            <w:r w:rsidRPr="00644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39160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</w:pPr>
          </w:p>
        </w:tc>
      </w:tr>
      <w:tr w:rsidR="00644281" w:rsidRPr="00644281" w14:paraId="6782E8B9" w14:textId="77777777" w:rsidTr="00717BB9">
        <w:trPr>
          <w:trHeight w:val="3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5E21F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</w:pPr>
            <w:proofErr w:type="spellStart"/>
            <w:r w:rsidRPr="00644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  <w:t>Microorganism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1077AF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  <w:t>&lt; 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7CC45CC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9E790D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</w:pPr>
            <w:bookmarkStart w:id="0" w:name="_GoBack"/>
            <w:bookmarkEnd w:id="0"/>
            <w:r w:rsidRPr="00644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7496CEAC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838C5A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39E1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  <w:t>&gt;  = 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536C4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eastAsia="es-ES_tradnl"/>
              </w:rPr>
              <w:t>Total</w:t>
            </w:r>
          </w:p>
        </w:tc>
      </w:tr>
      <w:tr w:rsidR="00644281" w:rsidRPr="00644281" w14:paraId="0A1E0F42" w14:textId="77777777" w:rsidTr="00717BB9">
        <w:trPr>
          <w:trHeight w:val="3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426F439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0"/>
                <w:szCs w:val="40"/>
                <w:lang w:eastAsia="es-ES_tradnl"/>
              </w:rPr>
              <w:t xml:space="preserve">K. aerogenes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40195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D608F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E26F7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0C9A37B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15FAD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06051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BDB04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4</w:t>
            </w:r>
          </w:p>
        </w:tc>
      </w:tr>
      <w:tr w:rsidR="00644281" w:rsidRPr="00644281" w14:paraId="3024298B" w14:textId="77777777" w:rsidTr="00717BB9">
        <w:trPr>
          <w:trHeight w:val="3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E3C128C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0"/>
                <w:szCs w:val="40"/>
                <w:lang w:eastAsia="es-ES_tradnl"/>
              </w:rPr>
            </w:pPr>
            <w:proofErr w:type="spellStart"/>
            <w:r w:rsidRPr="006442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0"/>
                <w:szCs w:val="40"/>
                <w:lang w:eastAsia="es-ES_tradnl"/>
              </w:rPr>
              <w:t>E.cloacae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047D9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11225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1E5C3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BE85F41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B0C4B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35E41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3C89D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3</w:t>
            </w:r>
          </w:p>
        </w:tc>
      </w:tr>
      <w:tr w:rsidR="00644281" w:rsidRPr="00644281" w14:paraId="1F7A4F70" w14:textId="77777777" w:rsidTr="00717BB9">
        <w:trPr>
          <w:trHeight w:val="3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65A92BC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0"/>
                <w:szCs w:val="40"/>
                <w:lang w:eastAsia="es-ES_tradnl"/>
              </w:rPr>
              <w:t>E. coli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C1CF4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F6A6C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28A66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ED44ABC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40CC7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AF926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4EBE4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3</w:t>
            </w:r>
          </w:p>
        </w:tc>
      </w:tr>
      <w:tr w:rsidR="00644281" w:rsidRPr="00644281" w14:paraId="01DB9E8E" w14:textId="77777777" w:rsidTr="00717BB9">
        <w:trPr>
          <w:trHeight w:val="3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2464BB6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0"/>
                <w:szCs w:val="40"/>
                <w:lang w:eastAsia="es-ES_tradnl"/>
              </w:rPr>
            </w:pPr>
            <w:proofErr w:type="spellStart"/>
            <w:r w:rsidRPr="006442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0"/>
                <w:szCs w:val="40"/>
                <w:lang w:eastAsia="es-ES_tradnl"/>
              </w:rPr>
              <w:t>K.pneumoniae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35EA8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32F31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654AC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03B3D93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60A3D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3BE32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45DB5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  <w:t>104</w:t>
            </w:r>
          </w:p>
        </w:tc>
      </w:tr>
      <w:tr w:rsidR="00644281" w:rsidRPr="00644281" w14:paraId="0A59C1E7" w14:textId="77777777" w:rsidTr="00717BB9">
        <w:trPr>
          <w:trHeight w:val="3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E7118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eastAsia="es-ES_tradnl"/>
              </w:rPr>
            </w:pPr>
          </w:p>
        </w:tc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98CF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 w:eastAsia="es-ES_tradnl"/>
              </w:rPr>
              <w:t>†Results obtained by broth microdilution meth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42E0A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724BF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 w:eastAsia="es-ES_tradnl"/>
              </w:rPr>
            </w:pPr>
          </w:p>
        </w:tc>
      </w:tr>
      <w:tr w:rsidR="00644281" w:rsidRPr="00644281" w14:paraId="4B79B5AA" w14:textId="77777777" w:rsidTr="00717BB9">
        <w:trPr>
          <w:trHeight w:val="3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080FA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 w:eastAsia="es-ES_tradnl"/>
              </w:rPr>
            </w:pPr>
          </w:p>
        </w:tc>
        <w:tc>
          <w:tcPr>
            <w:tcW w:w="5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CA4A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 w:eastAsia="es-ES_tradnl"/>
              </w:rPr>
            </w:pPr>
            <w:r w:rsidRPr="00644281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 w:eastAsia="es-ES_tradnl"/>
              </w:rPr>
              <w:t xml:space="preserve">Black line detailed breakpoint according to CLSI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D6010" w14:textId="77777777" w:rsidR="00717BB9" w:rsidRPr="00644281" w:rsidRDefault="00717BB9" w:rsidP="00717BB9">
            <w:pPr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AFDDD" w14:textId="77777777" w:rsidR="00717BB9" w:rsidRPr="00644281" w:rsidRDefault="00717BB9" w:rsidP="00717B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 w:eastAsia="es-ES_tradnl"/>
              </w:rPr>
            </w:pPr>
          </w:p>
        </w:tc>
      </w:tr>
    </w:tbl>
    <w:p w14:paraId="0AB620EE" w14:textId="0AD2F3CA" w:rsidR="003E055F" w:rsidRPr="00644281" w:rsidRDefault="00644281">
      <w:pPr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r w:rsidRPr="00644281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Table S</w:t>
      </w:r>
      <w:r w:rsidR="00717BB9" w:rsidRPr="00644281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 xml:space="preserve">1. </w:t>
      </w:r>
      <w:r w:rsidR="00717BB9" w:rsidRPr="00644281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Colistin MIC distribution</w:t>
      </w:r>
    </w:p>
    <w:sectPr w:rsidR="003E055F" w:rsidRPr="00644281" w:rsidSect="006442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BB9"/>
    <w:rsid w:val="003E055F"/>
    <w:rsid w:val="00644281"/>
    <w:rsid w:val="0071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A78E6"/>
  <w15:chartTrackingRefBased/>
  <w15:docId w15:val="{4011044C-0C21-924A-A9AC-005FBD85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7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25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oria</dc:creator>
  <cp:keywords/>
  <dc:description/>
  <cp:lastModifiedBy>Nithya sudalai</cp:lastModifiedBy>
  <cp:revision>2</cp:revision>
  <dcterms:created xsi:type="dcterms:W3CDTF">2023-05-31T14:17:00Z</dcterms:created>
  <dcterms:modified xsi:type="dcterms:W3CDTF">2023-07-08T02:42:00Z</dcterms:modified>
</cp:coreProperties>
</file>